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976D8B" w14:textId="7BFDAC9E" w:rsidR="00C11639" w:rsidRDefault="00C11639" w:rsidP="00C11639">
      <w:pPr>
        <w:spacing w:after="240" w:line="480" w:lineRule="auto"/>
        <w:ind w:right="-46"/>
        <w:jc w:val="both"/>
        <w:rPr>
          <w:b/>
          <w:color w:val="000000"/>
        </w:rPr>
      </w:pPr>
      <w:r>
        <w:rPr>
          <w:b/>
          <w:color w:val="000000"/>
        </w:rPr>
        <w:t>Supplementary</w:t>
      </w:r>
      <w:r w:rsidR="009C7F28">
        <w:rPr>
          <w:b/>
          <w:color w:val="000000"/>
        </w:rPr>
        <w:t xml:space="preserve"> Figure S1</w:t>
      </w:r>
      <w:r>
        <w:rPr>
          <w:b/>
          <w:color w:val="000000"/>
        </w:rPr>
        <w:t>:</w:t>
      </w:r>
    </w:p>
    <w:p w14:paraId="5EA3323F" w14:textId="7360DD01" w:rsidR="009C7F28" w:rsidRDefault="009C7F28" w:rsidP="00C11639">
      <w:pPr>
        <w:spacing w:line="480" w:lineRule="auto"/>
        <w:ind w:right="-46"/>
        <w:jc w:val="both"/>
        <w:rPr>
          <w:b/>
          <w:bCs/>
        </w:rPr>
      </w:pPr>
      <w:r>
        <w:rPr>
          <w:noProof/>
        </w:rPr>
        <w:drawing>
          <wp:inline distT="0" distB="0" distL="0" distR="0" wp14:anchorId="707598A7" wp14:editId="4D3418E2">
            <wp:extent cx="5731510" cy="313182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1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59411" w14:textId="77777777" w:rsidR="009C7F28" w:rsidRDefault="009C7F28" w:rsidP="00C11639">
      <w:pPr>
        <w:spacing w:line="480" w:lineRule="auto"/>
        <w:ind w:right="-46"/>
        <w:jc w:val="both"/>
        <w:rPr>
          <w:b/>
          <w:bCs/>
        </w:rPr>
      </w:pPr>
    </w:p>
    <w:p w14:paraId="20526B87" w14:textId="17CC5F92" w:rsidR="00C11639" w:rsidRDefault="00C11639" w:rsidP="00405BF4">
      <w:pPr>
        <w:spacing w:line="360" w:lineRule="auto"/>
        <w:ind w:right="-46"/>
        <w:jc w:val="both"/>
      </w:pPr>
      <w:r>
        <w:rPr>
          <w:b/>
          <w:bCs/>
        </w:rPr>
        <w:t>Supplem</w:t>
      </w:r>
      <w:r w:rsidR="00846D2C">
        <w:rPr>
          <w:b/>
          <w:bCs/>
        </w:rPr>
        <w:t>e</w:t>
      </w:r>
      <w:r>
        <w:rPr>
          <w:b/>
          <w:bCs/>
        </w:rPr>
        <w:t>ntary Figure 1.</w:t>
      </w:r>
      <w:r>
        <w:t xml:space="preserve"> Generation of SARS-CoV-2 positive template control DNA and RNA</w:t>
      </w:r>
    </w:p>
    <w:p w14:paraId="72EDBBEF" w14:textId="748D1155" w:rsidR="00BF0409" w:rsidRDefault="00C11639" w:rsidP="00405BF4">
      <w:pPr>
        <w:spacing w:line="360" w:lineRule="auto"/>
        <w:ind w:right="-46"/>
        <w:jc w:val="both"/>
      </w:pPr>
      <w:r>
        <w:t xml:space="preserve">(a) Schematic depiction to illustrate generation of double stranded SARS-CoV-2 synthetic DNA fragments by overlap extension PCR method. Three SARS-CoV-2 positive template controls (N1, N2 and N3) are cloned in pJET1.2/blunt vector and confirmed by restriction digestion with combination of restriction enzymes by agarose gel electrophoresis. Lane M contain 100 bp DNA ladder. Lane A-G consists of restriction digested plasmids with multiple enzyme pairs (A-Undigested </w:t>
      </w:r>
      <w:proofErr w:type="spellStart"/>
      <w:r>
        <w:t>pJET</w:t>
      </w:r>
      <w:proofErr w:type="spellEnd"/>
      <w:r>
        <w:t xml:space="preserve">/1.2 plasmid; B, D and F – </w:t>
      </w:r>
      <w:proofErr w:type="spellStart"/>
      <w:r>
        <w:t>XbaI</w:t>
      </w:r>
      <w:proofErr w:type="spellEnd"/>
      <w:r>
        <w:t xml:space="preserve"> and </w:t>
      </w:r>
      <w:proofErr w:type="spellStart"/>
      <w:r>
        <w:t>PstI</w:t>
      </w:r>
      <w:proofErr w:type="spellEnd"/>
      <w:r>
        <w:t xml:space="preserve"> digested cloned constructs of N1, N2 and N3 respectively; C, E and G - </w:t>
      </w:r>
      <w:proofErr w:type="spellStart"/>
      <w:r>
        <w:t>PstI</w:t>
      </w:r>
      <w:proofErr w:type="spellEnd"/>
      <w:r>
        <w:t xml:space="preserve"> and </w:t>
      </w:r>
      <w:proofErr w:type="spellStart"/>
      <w:r>
        <w:t>HindIII</w:t>
      </w:r>
      <w:proofErr w:type="spellEnd"/>
      <w:r>
        <w:t xml:space="preserve"> digested cloned constructs of N1, N2 and N3. (b) Schematic depiction illustrating in vitro transcription for synthesis of SARS-CoV-2 RNA fragments from N1, N2 and N3 fragments cloned in </w:t>
      </w:r>
      <w:proofErr w:type="spellStart"/>
      <w:r>
        <w:t>pJET</w:t>
      </w:r>
      <w:proofErr w:type="spellEnd"/>
      <w:r>
        <w:t>/1.2 vector. Agarose gel electrophoresis results confirmed the synthesis of RNA by in vitro synthesis. Lane M contain 100 bp DNA ladder. In the lanes followed by DNA ladder, DNase treated (+) and untreated (-) IVT RNAs of the three fragments are loaded in the order N2, N3 and N1 from left.</w:t>
      </w:r>
    </w:p>
    <w:sectPr w:rsidR="00BF04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08F"/>
    <w:rsid w:val="00405BF4"/>
    <w:rsid w:val="004F008F"/>
    <w:rsid w:val="00846D2C"/>
    <w:rsid w:val="009C7F28"/>
    <w:rsid w:val="00BF0409"/>
    <w:rsid w:val="00C11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D8D64"/>
  <w15:chartTrackingRefBased/>
  <w15:docId w15:val="{8FAD65BB-ADE8-48EB-B086-BB7DFEBEE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6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10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0-06-06T17:20:00Z</dcterms:created>
  <dcterms:modified xsi:type="dcterms:W3CDTF">2020-06-06T17:49:00Z</dcterms:modified>
</cp:coreProperties>
</file>